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83BF4" w14:textId="286BD9E0" w:rsidR="00B62373" w:rsidRPr="00D86F79" w:rsidRDefault="00B62373" w:rsidP="00B62373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Multimedia </w:t>
      </w:r>
      <w:r w:rsidRPr="00D86F79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Appendix </w:t>
      </w:r>
      <w:r w:rsidR="00601CC6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2</w:t>
      </w:r>
      <w:r w:rsidRPr="00D86F79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r w:rsidRPr="00D86F79">
        <w:rPr>
          <w:rFonts w:ascii="Times New Roman" w:hAnsi="Times New Roman" w:cs="Times New Roman"/>
          <w:b/>
          <w:bCs/>
          <w:sz w:val="24"/>
          <w:szCs w:val="24"/>
        </w:rPr>
        <w:t>Databases and Search Terms Utilized in Literature Search</w:t>
      </w:r>
    </w:p>
    <w:tbl>
      <w:tblPr>
        <w:tblStyle w:val="TableGrid"/>
        <w:tblW w:w="9450" w:type="dxa"/>
        <w:tblLayout w:type="fixed"/>
        <w:tblLook w:val="04A0" w:firstRow="1" w:lastRow="0" w:firstColumn="1" w:lastColumn="0" w:noHBand="0" w:noVBand="1"/>
      </w:tblPr>
      <w:tblGrid>
        <w:gridCol w:w="1838"/>
        <w:gridCol w:w="6172"/>
        <w:gridCol w:w="1440"/>
      </w:tblGrid>
      <w:tr w:rsidR="00B62373" w:rsidRPr="009346D7" w14:paraId="2365CBAB" w14:textId="77777777" w:rsidTr="000E4AA7">
        <w:trPr>
          <w:tblHeader/>
        </w:trPr>
        <w:tc>
          <w:tcPr>
            <w:tcW w:w="1838" w:type="dxa"/>
            <w:vAlign w:val="center"/>
          </w:tcPr>
          <w:p w14:paraId="1FC0CAF2" w14:textId="77777777" w:rsidR="00B62373" w:rsidRPr="009346D7" w:rsidRDefault="00B62373" w:rsidP="000E4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172" w:type="dxa"/>
            <w:vAlign w:val="center"/>
          </w:tcPr>
          <w:p w14:paraId="42366E72" w14:textId="77777777" w:rsidR="00B62373" w:rsidRPr="009346D7" w:rsidRDefault="00B62373" w:rsidP="005165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440" w:type="dxa"/>
            <w:vAlign w:val="center"/>
          </w:tcPr>
          <w:p w14:paraId="3D37DEA9" w14:textId="77777777" w:rsidR="00B62373" w:rsidRPr="009346D7" w:rsidRDefault="00B62373" w:rsidP="000E4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Publication retrieved</w:t>
            </w:r>
          </w:p>
        </w:tc>
      </w:tr>
      <w:tr w:rsidR="00B62373" w:rsidRPr="009346D7" w14:paraId="28302E01" w14:textId="77777777" w:rsidTr="000E4AA7">
        <w:tc>
          <w:tcPr>
            <w:tcW w:w="1838" w:type="dxa"/>
          </w:tcPr>
          <w:p w14:paraId="13432389" w14:textId="77777777" w:rsidR="00B62373" w:rsidRPr="009346D7" w:rsidRDefault="00B62373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172" w:type="dxa"/>
          </w:tcPr>
          <w:p w14:paraId="11B6EC08" w14:textId="63B48C86" w:rsidR="00B62373" w:rsidRPr="009346D7" w:rsidRDefault="00B62373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6944707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D1D2D" w:rsidRPr="00F227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ED1D2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a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[MESH] OR</w:t>
            </w:r>
            <w:r w:rsidR="00ED1D2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c</w:t>
            </w:r>
            <w:r w:rsidR="00ED1D2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60C9"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2660C9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as</w:t>
            </w:r>
            <w:r w:rsidR="00ED1D2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D1D2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cs</w:t>
            </w:r>
            <w:r w:rsidR="00ED1D2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atural language processing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0E3CBC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NLP” OR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atural language understanding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3CBC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“NLU” 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utomated speech recognition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intelligibility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listener*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listen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mprehension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ntextualization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mprehend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r w:rsidR="00D5088D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bookmarkEnd w:id="0"/>
          <w:p w14:paraId="3189974B" w14:textId="77777777" w:rsidR="00B62373" w:rsidRPr="009346D7" w:rsidRDefault="00B62373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67DEE6B" w14:textId="24B70147" w:rsidR="00B62373" w:rsidRPr="005165F2" w:rsidRDefault="00D5088D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</w:tr>
      <w:tr w:rsidR="00B62373" w:rsidRPr="009346D7" w14:paraId="231E6CF5" w14:textId="77777777" w:rsidTr="000E4AA7">
        <w:tc>
          <w:tcPr>
            <w:tcW w:w="1838" w:type="dxa"/>
          </w:tcPr>
          <w:p w14:paraId="5B619981" w14:textId="77777777" w:rsidR="00B62373" w:rsidRPr="009346D7" w:rsidRDefault="00B62373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7054539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chrane Database of Systematic Reviews (CDSR)</w:t>
            </w:r>
            <w:bookmarkEnd w:id="1"/>
          </w:p>
        </w:tc>
        <w:tc>
          <w:tcPr>
            <w:tcW w:w="6172" w:type="dxa"/>
          </w:tcPr>
          <w:p w14:paraId="48E6325B" w14:textId="1E382F91" w:rsidR="0022665E" w:rsidRPr="009346D7" w:rsidRDefault="0022665E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36948464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ysarthria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Dysarthric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ysarthrias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46D7"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9346D7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cs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atural language process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NLP” OR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atural language understand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“NLU” 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utomated speech recognit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intelligibility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listener*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liste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mprehens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ntextualizat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mprehend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DB36F28" w14:textId="77777777" w:rsidR="0022665E" w:rsidRPr="009346D7" w:rsidRDefault="0022665E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bookmarkEnd w:id="2"/>
          <w:p w14:paraId="4A4ACC18" w14:textId="193E9D5A" w:rsidR="00B62373" w:rsidRPr="009346D7" w:rsidRDefault="00B62373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2849394" w14:textId="4A8B5AF1" w:rsidR="00B62373" w:rsidRPr="005165F2" w:rsidRDefault="005E1A73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62373" w:rsidRPr="009346D7" w14:paraId="21BA7646" w14:textId="77777777" w:rsidTr="000E4AA7">
        <w:tc>
          <w:tcPr>
            <w:tcW w:w="1838" w:type="dxa"/>
          </w:tcPr>
          <w:p w14:paraId="6146C4D3" w14:textId="77777777" w:rsidR="00B62373" w:rsidRPr="009346D7" w:rsidRDefault="00B62373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172" w:type="dxa"/>
          </w:tcPr>
          <w:p w14:paraId="19F36D8A" w14:textId="1B999F4A" w:rsidR="0022665E" w:rsidRPr="009346D7" w:rsidRDefault="0022665E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36949112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ysarthria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Dysarthric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ysarthrias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A9C"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532A9C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cs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atural language process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NLP” OR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atural language understand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“NLU” 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utomated speech recognit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intelligibility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listener*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liste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mprehens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ntextualizat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mprehend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8E69354" w14:textId="77777777" w:rsidR="0022665E" w:rsidRPr="009346D7" w:rsidRDefault="0022665E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bookmarkEnd w:id="3"/>
          <w:p w14:paraId="72F9B9FA" w14:textId="5F2C9EC0" w:rsidR="00B62373" w:rsidRPr="009346D7" w:rsidRDefault="00B62373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160982A" w14:textId="0F7A2DC4" w:rsidR="00B62373" w:rsidRPr="005165F2" w:rsidRDefault="008A7266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</w:p>
        </w:tc>
      </w:tr>
      <w:tr w:rsidR="00B62373" w:rsidRPr="009346D7" w14:paraId="0C7AB225" w14:textId="77777777" w:rsidTr="000E4AA7">
        <w:tc>
          <w:tcPr>
            <w:tcW w:w="1838" w:type="dxa"/>
          </w:tcPr>
          <w:p w14:paraId="20192916" w14:textId="77777777" w:rsidR="00B62373" w:rsidRPr="009346D7" w:rsidRDefault="00B62373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IEEE Xplore</w:t>
            </w:r>
          </w:p>
        </w:tc>
        <w:tc>
          <w:tcPr>
            <w:tcW w:w="6172" w:type="dxa"/>
          </w:tcPr>
          <w:p w14:paraId="745D60EB" w14:textId="6364A63C" w:rsidR="0022665E" w:rsidRPr="009346D7" w:rsidRDefault="0022665E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ysarthria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Dysarthric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ysarthrias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46D7"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9346D7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cs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atural language process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NLP” OR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atural language understand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“NLU” 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utomated speech recognit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intelligibility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listener*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liste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mprehens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ntextualizat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mprehend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1457C6C" w14:textId="77777777" w:rsidR="0022665E" w:rsidRPr="009346D7" w:rsidRDefault="0022665E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49E67F" w14:textId="235919DF" w:rsidR="00B62373" w:rsidRPr="009346D7" w:rsidRDefault="00B62373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E1C3DC6" w14:textId="2C423D14" w:rsidR="00B62373" w:rsidRPr="005165F2" w:rsidRDefault="009346D7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B62373" w:rsidRPr="009346D7" w14:paraId="03704312" w14:textId="77777777" w:rsidTr="000E4AA7">
        <w:tc>
          <w:tcPr>
            <w:tcW w:w="1838" w:type="dxa"/>
          </w:tcPr>
          <w:p w14:paraId="5A10F5CE" w14:textId="77777777" w:rsidR="00B62373" w:rsidRPr="009346D7" w:rsidRDefault="00B62373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CM</w:t>
            </w:r>
          </w:p>
        </w:tc>
        <w:tc>
          <w:tcPr>
            <w:tcW w:w="6172" w:type="dxa"/>
          </w:tcPr>
          <w:p w14:paraId="7DE29504" w14:textId="77777777" w:rsidR="00055950" w:rsidRPr="009346D7" w:rsidRDefault="00055950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36952329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[[All: </w:t>
            </w:r>
            <w:proofErr w:type="spellStart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llfield</w:t>
            </w:r>
            <w:proofErr w:type="spellEnd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] OR [All: "dysarthria"] OR [All: "dysarthric"] OR [All: "dysarthrias"] OR [All: "</w:t>
            </w:r>
            <w:proofErr w:type="spellStart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dysarthrics</w:t>
            </w:r>
            <w:proofErr w:type="spellEnd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"]] AND [[All: </w:t>
            </w:r>
            <w:proofErr w:type="spellStart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llfield</w:t>
            </w:r>
            <w:proofErr w:type="spellEnd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] OR [All: "natural language processing"] OR [All: "</w:t>
            </w:r>
            <w:proofErr w:type="spellStart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lp</w:t>
            </w:r>
            <w:proofErr w:type="spellEnd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"] OR [All: "natural language understanding"] OR [All: "</w:t>
            </w:r>
            <w:proofErr w:type="spellStart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lu</w:t>
            </w:r>
            <w:proofErr w:type="spellEnd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"] OR [All: "automated speech recognition"] OR [All: 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"intelligibility"] OR [All: "listener*"] OR [All: "listen"] OR [All: "technique"] OR [All: "approach"]] AND [[All: </w:t>
            </w:r>
            <w:proofErr w:type="spellStart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llfield</w:t>
            </w:r>
            <w:proofErr w:type="spellEnd"/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] OR [All: "comprehension"] OR [All: "meaning"] OR [All: "context"] OR [All: "contextualization"] OR [All: "comprehend"] OR [All: "understand"]]</w:t>
            </w:r>
          </w:p>
          <w:bookmarkEnd w:id="4"/>
          <w:p w14:paraId="57B2BACC" w14:textId="744A3505" w:rsidR="00B62373" w:rsidRPr="009346D7" w:rsidRDefault="00B62373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EB51193" w14:textId="2E70B339" w:rsidR="00B62373" w:rsidRPr="005165F2" w:rsidRDefault="00CD1581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4</w:t>
            </w:r>
            <w:r w:rsidR="005165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77BA6" w:rsidRPr="009346D7" w14:paraId="5327F762" w14:textId="77777777" w:rsidTr="000E4AA7">
        <w:tc>
          <w:tcPr>
            <w:tcW w:w="1838" w:type="dxa"/>
          </w:tcPr>
          <w:p w14:paraId="101B0256" w14:textId="23A300F2" w:rsidR="00377BA6" w:rsidRPr="005165F2" w:rsidRDefault="001A5F48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6172" w:type="dxa"/>
          </w:tcPr>
          <w:p w14:paraId="773566AB" w14:textId="486907BC" w:rsidR="00377BA6" w:rsidRPr="009346D7" w:rsidRDefault="0022665E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ysarthria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Dysarthric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ysarthrias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46D7"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9346D7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cs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atural language process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NLP” OR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natural language understand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“NLU” 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utomated speech recognit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intelligibility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listener*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liste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mprehens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ntextualization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comprehend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56B0AE9F" w14:textId="36AE4D5F" w:rsidR="00377BA6" w:rsidRPr="005165F2" w:rsidRDefault="005165F2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E1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62373" w:rsidRPr="009346D7" w14:paraId="7C3BFC74" w14:textId="77777777" w:rsidTr="000E4AA7">
        <w:tc>
          <w:tcPr>
            <w:tcW w:w="1838" w:type="dxa"/>
          </w:tcPr>
          <w:p w14:paraId="04C9B706" w14:textId="511FB99D" w:rsidR="00B62373" w:rsidRPr="005165F2" w:rsidRDefault="00B62373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  <w:r w:rsidR="00055950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346D7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e </w:t>
            </w:r>
            <w:r w:rsidR="00055950"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on</w:t>
            </w:r>
          </w:p>
        </w:tc>
        <w:tc>
          <w:tcPr>
            <w:tcW w:w="6172" w:type="dxa"/>
          </w:tcPr>
          <w:p w14:paraId="497F1E79" w14:textId="266658CC" w:rsidR="00B62373" w:rsidRPr="009346D7" w:rsidRDefault="009346D7" w:rsidP="005165F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AF9">
              <w:rPr>
                <w:rFonts w:ascii="Times New Roman" w:hAnsi="Times New Roman" w:cs="Times New Roman"/>
                <w:sz w:val="24"/>
                <w:szCs w:val="24"/>
              </w:rPr>
              <w:t>(“Dysarthria” OR “Dysarthric” OR “Dysarthrias” OR “Dysarthrics”) AND (“natural language processing” OR “NLP” OR “natural language understanding” OR “NLU” OR “automated speech recognition” OR “intelligibility” OR “listener*” OR “listen” OR “technique” OR “approach”) AND (“comprehension” OR “meaning” OR “context” OR “contextualization” OR “comprehend” OR “understand”)</w:t>
            </w:r>
          </w:p>
        </w:tc>
        <w:tc>
          <w:tcPr>
            <w:tcW w:w="1440" w:type="dxa"/>
          </w:tcPr>
          <w:p w14:paraId="2CC0D1C3" w14:textId="3008ED91" w:rsidR="00B62373" w:rsidRPr="005165F2" w:rsidRDefault="009346D7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5E1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B62373" w:rsidRPr="009346D7" w14:paraId="1F314AC7" w14:textId="77777777" w:rsidTr="000E4AA7">
        <w:tc>
          <w:tcPr>
            <w:tcW w:w="1838" w:type="dxa"/>
          </w:tcPr>
          <w:p w14:paraId="2450ED72" w14:textId="77777777" w:rsidR="00B62373" w:rsidRPr="009346D7" w:rsidRDefault="00B62373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4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172" w:type="dxa"/>
          </w:tcPr>
          <w:p w14:paraId="4FB1F944" w14:textId="77777777" w:rsidR="00B62373" w:rsidRPr="009346D7" w:rsidRDefault="00B62373" w:rsidP="005165F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79B49126" w14:textId="618E90E4" w:rsidR="00B62373" w:rsidRPr="005165F2" w:rsidRDefault="005165F2" w:rsidP="000E4A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="005E1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4</w:t>
            </w:r>
          </w:p>
        </w:tc>
      </w:tr>
    </w:tbl>
    <w:p w14:paraId="58C35034" w14:textId="77777777" w:rsidR="00126368" w:rsidRDefault="00126368"/>
    <w:sectPr w:rsidR="00126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373"/>
    <w:rsid w:val="00041BFF"/>
    <w:rsid w:val="00055950"/>
    <w:rsid w:val="000643FE"/>
    <w:rsid w:val="000E3CBC"/>
    <w:rsid w:val="000E4AA7"/>
    <w:rsid w:val="00126368"/>
    <w:rsid w:val="001A5F48"/>
    <w:rsid w:val="001E63A4"/>
    <w:rsid w:val="0022665E"/>
    <w:rsid w:val="002660C9"/>
    <w:rsid w:val="00276A4B"/>
    <w:rsid w:val="00377BA6"/>
    <w:rsid w:val="005165F2"/>
    <w:rsid w:val="005233CE"/>
    <w:rsid w:val="00532A9C"/>
    <w:rsid w:val="0056315C"/>
    <w:rsid w:val="005E1A73"/>
    <w:rsid w:val="00601CC6"/>
    <w:rsid w:val="006622CB"/>
    <w:rsid w:val="0069555F"/>
    <w:rsid w:val="00726C0C"/>
    <w:rsid w:val="00730BB9"/>
    <w:rsid w:val="00774287"/>
    <w:rsid w:val="007A45C1"/>
    <w:rsid w:val="008A7266"/>
    <w:rsid w:val="009346D7"/>
    <w:rsid w:val="00A074BF"/>
    <w:rsid w:val="00A51D43"/>
    <w:rsid w:val="00AF2AF9"/>
    <w:rsid w:val="00B62373"/>
    <w:rsid w:val="00C35A44"/>
    <w:rsid w:val="00C53D23"/>
    <w:rsid w:val="00CD1581"/>
    <w:rsid w:val="00D5088D"/>
    <w:rsid w:val="00DA0B80"/>
    <w:rsid w:val="00E53658"/>
    <w:rsid w:val="00EA0C76"/>
    <w:rsid w:val="00EB5CCC"/>
    <w:rsid w:val="00ED1D2D"/>
    <w:rsid w:val="00F84131"/>
    <w:rsid w:val="00FC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DE8BA"/>
  <w15:docId w15:val="{1DE4137E-D489-4BB9-9627-0E628B45D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37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237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B62373"/>
  </w:style>
  <w:style w:type="paragraph" w:styleId="Revision">
    <w:name w:val="Revision"/>
    <w:hidden/>
    <w:uiPriority w:val="99"/>
    <w:semiHidden/>
    <w:rsid w:val="00ED1D2D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 Alaka</dc:creator>
  <cp:keywords/>
  <dc:description/>
  <cp:lastModifiedBy>Alaka Benard</cp:lastModifiedBy>
  <cp:revision>2</cp:revision>
  <dcterms:created xsi:type="dcterms:W3CDTF">2023-10-25T20:30:00Z</dcterms:created>
  <dcterms:modified xsi:type="dcterms:W3CDTF">2023-10-25T20:30:00Z</dcterms:modified>
</cp:coreProperties>
</file>